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E9C11" w14:textId="3FAEE39C" w:rsidR="00EB00EF" w:rsidRPr="002D163C" w:rsidRDefault="002D163C" w:rsidP="00070F78">
      <w:bookmarkStart w:id="0" w:name="_GoBack"/>
      <w:bookmarkEnd w:id="0"/>
      <w:r w:rsidRPr="002D163C">
        <w:rPr>
          <w:rFonts w:ascii="Times" w:hAnsi="Times"/>
          <w:b/>
        </w:rPr>
        <w:t>Supplementary Table 1</w:t>
      </w:r>
      <w:r w:rsidR="00070F78" w:rsidRPr="002D163C">
        <w:rPr>
          <w:rFonts w:ascii="Times" w:hAnsi="Times"/>
          <w:b/>
        </w:rPr>
        <w:t>. Count estimates and gender diffe</w:t>
      </w:r>
      <w:r w:rsidR="008403DA" w:rsidRPr="002D163C">
        <w:rPr>
          <w:rFonts w:ascii="Times" w:hAnsi="Times"/>
          <w:b/>
        </w:rPr>
        <w:t>rences in persistence rates across disaggregated</w:t>
      </w:r>
      <w:r w:rsidR="00070F78" w:rsidRPr="002D163C">
        <w:rPr>
          <w:rFonts w:ascii="Times" w:hAnsi="Times"/>
          <w:b/>
        </w:rPr>
        <w:t xml:space="preserve"> fields.</w:t>
      </w:r>
      <w:r w:rsidR="00070F78" w:rsidRPr="002D163C">
        <w:rPr>
          <w:rFonts w:ascii="Times" w:hAnsi="Times"/>
        </w:rPr>
        <w:t xml:space="preserve"> “Difference” refers to the percentage point difference in men’s minus women’s persistence rate. </w:t>
      </w:r>
      <w:proofErr w:type="spellStart"/>
      <w:proofErr w:type="gramStart"/>
      <w:r w:rsidR="00BB6B16" w:rsidRPr="00BB6B16">
        <w:rPr>
          <w:rFonts w:ascii="Times" w:hAnsi="Times"/>
          <w:i/>
        </w:rPr>
        <w:t>p</w:t>
      </w:r>
      <w:r w:rsidR="00BB6B16">
        <w:rPr>
          <w:rFonts w:ascii="Times" w:hAnsi="Times"/>
        </w:rPr>
        <w:t>s</w:t>
      </w:r>
      <w:proofErr w:type="spellEnd"/>
      <w:proofErr w:type="gramEnd"/>
      <w:r w:rsidR="00BB6B16">
        <w:rPr>
          <w:rFonts w:ascii="Times" w:hAnsi="Times"/>
        </w:rPr>
        <w:t xml:space="preserve"> &lt; .05 are bolded.</w:t>
      </w:r>
    </w:p>
    <w:p w14:paraId="27162FC3" w14:textId="77777777" w:rsidR="00070F78" w:rsidRDefault="00070F78">
      <w:pPr>
        <w:rPr>
          <w:rFonts w:ascii="Times" w:hAnsi="Times"/>
        </w:rPr>
      </w:pP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86"/>
        <w:gridCol w:w="84"/>
        <w:gridCol w:w="1111"/>
        <w:gridCol w:w="1049"/>
        <w:gridCol w:w="146"/>
        <w:gridCol w:w="124"/>
        <w:gridCol w:w="1071"/>
        <w:gridCol w:w="999"/>
        <w:gridCol w:w="195"/>
        <w:gridCol w:w="75"/>
        <w:gridCol w:w="1120"/>
        <w:gridCol w:w="1195"/>
        <w:gridCol w:w="1195"/>
      </w:tblGrid>
      <w:tr w:rsidR="009219B7" w:rsidRPr="00631549" w14:paraId="54869D74" w14:textId="77777777" w:rsidTr="00310EB3">
        <w:tc>
          <w:tcPr>
            <w:tcW w:w="1278" w:type="dxa"/>
            <w:gridSpan w:val="3"/>
            <w:tcBorders>
              <w:top w:val="single" w:sz="4" w:space="0" w:color="auto"/>
            </w:tcBorders>
          </w:tcPr>
          <w:p w14:paraId="193321C9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5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A3DC9B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Count estimates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</w:tcBorders>
          </w:tcPr>
          <w:p w14:paraId="7E53162C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10EB3" w:rsidRPr="00631549" w14:paraId="674ACB00" w14:textId="77777777" w:rsidTr="003C50CE">
        <w:tc>
          <w:tcPr>
            <w:tcW w:w="1008" w:type="dxa"/>
          </w:tcPr>
          <w:p w14:paraId="4B535490" w14:textId="77777777" w:rsidR="00310EB3" w:rsidRPr="009219B7" w:rsidRDefault="00310EB3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" w:type="dxa"/>
            <w:gridSpan w:val="2"/>
          </w:tcPr>
          <w:p w14:paraId="56E007F4" w14:textId="77777777" w:rsidR="00310EB3" w:rsidRPr="009219B7" w:rsidRDefault="00310EB3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6B9E0E34" w14:textId="77777777" w:rsidR="00310EB3" w:rsidRPr="009219B7" w:rsidRDefault="00310EB3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Bachelor’s</w:t>
            </w:r>
          </w:p>
        </w:tc>
        <w:tc>
          <w:tcPr>
            <w:tcW w:w="270" w:type="dxa"/>
            <w:gridSpan w:val="2"/>
          </w:tcPr>
          <w:p w14:paraId="2993D6AE" w14:textId="77777777" w:rsidR="00310EB3" w:rsidRPr="009219B7" w:rsidRDefault="00310EB3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279F995E" w14:textId="77777777" w:rsidR="00310EB3" w:rsidRPr="009219B7" w:rsidRDefault="00310EB3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hD</w:t>
            </w:r>
          </w:p>
        </w:tc>
        <w:tc>
          <w:tcPr>
            <w:tcW w:w="270" w:type="dxa"/>
            <w:gridSpan w:val="2"/>
          </w:tcPr>
          <w:p w14:paraId="30CB81EB" w14:textId="77777777" w:rsidR="00310EB3" w:rsidRPr="009219B7" w:rsidRDefault="00310EB3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</w:tcPr>
          <w:p w14:paraId="0A43D4E3" w14:textId="77777777" w:rsidR="00310EB3" w:rsidRPr="009219B7" w:rsidRDefault="00310EB3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Persistence rates</w:t>
            </w:r>
          </w:p>
        </w:tc>
      </w:tr>
      <w:tr w:rsidR="009219B7" w:rsidRPr="00631549" w14:paraId="55E1BCE8" w14:textId="77777777" w:rsidTr="00BB2DA6">
        <w:tc>
          <w:tcPr>
            <w:tcW w:w="1194" w:type="dxa"/>
            <w:gridSpan w:val="2"/>
            <w:tcBorders>
              <w:bottom w:val="single" w:sz="4" w:space="0" w:color="auto"/>
            </w:tcBorders>
          </w:tcPr>
          <w:p w14:paraId="3B5AA43B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Cohort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1F5B2E1F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Female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08052811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Male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48DECE9F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Female</w:t>
            </w: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</w:tcPr>
          <w:p w14:paraId="26A97750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Male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4E5311D3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Difference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3DFBCB8" w14:textId="77777777" w:rsidR="009219B7" w:rsidRPr="009219B7" w:rsidRDefault="009219B7" w:rsidP="009219B7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219B7">
              <w:rPr>
                <w:rFonts w:ascii="Times" w:hAnsi="Times"/>
                <w:sz w:val="22"/>
                <w:szCs w:val="22"/>
              </w:rPr>
              <w:t>SE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957BC5B" w14:textId="77777777" w:rsidR="009219B7" w:rsidRPr="009219B7" w:rsidRDefault="009219B7" w:rsidP="009219B7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9219B7">
              <w:rPr>
                <w:rFonts w:ascii="Times" w:hAnsi="Times"/>
                <w:i/>
                <w:sz w:val="22"/>
                <w:szCs w:val="22"/>
              </w:rPr>
              <w:t>p</w:t>
            </w:r>
          </w:p>
        </w:tc>
      </w:tr>
      <w:tr w:rsidR="00BB2DA6" w:rsidRPr="00631549" w14:paraId="3669B7A7" w14:textId="77777777" w:rsidTr="00BB2DA6">
        <w:tc>
          <w:tcPr>
            <w:tcW w:w="9558" w:type="dxa"/>
            <w:gridSpan w:val="14"/>
            <w:tcBorders>
              <w:top w:val="single" w:sz="4" w:space="0" w:color="auto"/>
            </w:tcBorders>
            <w:vAlign w:val="bottom"/>
          </w:tcPr>
          <w:p w14:paraId="501905EB" w14:textId="77777777" w:rsidR="00BB2DA6" w:rsidRDefault="00BB2DA6" w:rsidP="00BB2D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  <w:p w14:paraId="6B04E8F4" w14:textId="09F05235" w:rsidR="00BB2DA6" w:rsidRPr="00E710D4" w:rsidRDefault="00BB6B16" w:rsidP="00BB2DA6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 xml:space="preserve"> </w:t>
            </w:r>
            <w:r w:rsidR="00BB2DA6" w:rsidRPr="00E710D4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Engineering</w:t>
            </w:r>
          </w:p>
        </w:tc>
      </w:tr>
      <w:tr w:rsidR="00BE401D" w:rsidRPr="00631549" w14:paraId="19C6EFBE" w14:textId="77777777" w:rsidTr="00BB2DA6">
        <w:tc>
          <w:tcPr>
            <w:tcW w:w="1194" w:type="dxa"/>
            <w:gridSpan w:val="2"/>
            <w:vAlign w:val="bottom"/>
          </w:tcPr>
          <w:p w14:paraId="10B7416F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1 - '75</w:t>
            </w:r>
          </w:p>
        </w:tc>
        <w:tc>
          <w:tcPr>
            <w:tcW w:w="1195" w:type="dxa"/>
            <w:gridSpan w:val="2"/>
            <w:vAlign w:val="bottom"/>
          </w:tcPr>
          <w:p w14:paraId="615608E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894</w:t>
            </w:r>
          </w:p>
        </w:tc>
        <w:tc>
          <w:tcPr>
            <w:tcW w:w="1195" w:type="dxa"/>
            <w:gridSpan w:val="2"/>
            <w:vAlign w:val="bottom"/>
          </w:tcPr>
          <w:p w14:paraId="3CA06DF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59758</w:t>
            </w:r>
          </w:p>
        </w:tc>
        <w:tc>
          <w:tcPr>
            <w:tcW w:w="1195" w:type="dxa"/>
            <w:gridSpan w:val="2"/>
            <w:vAlign w:val="bottom"/>
          </w:tcPr>
          <w:p w14:paraId="71A88E9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194" w:type="dxa"/>
            <w:gridSpan w:val="2"/>
            <w:vAlign w:val="bottom"/>
          </w:tcPr>
          <w:p w14:paraId="6A728D6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186</w:t>
            </w:r>
          </w:p>
        </w:tc>
        <w:tc>
          <w:tcPr>
            <w:tcW w:w="1195" w:type="dxa"/>
            <w:gridSpan w:val="2"/>
            <w:vAlign w:val="bottom"/>
          </w:tcPr>
          <w:p w14:paraId="47A830F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195" w:type="dxa"/>
            <w:vAlign w:val="bottom"/>
          </w:tcPr>
          <w:p w14:paraId="1A6C4210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5" w:type="dxa"/>
            <w:vAlign w:val="bottom"/>
          </w:tcPr>
          <w:p w14:paraId="462F25B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33</w:t>
            </w:r>
          </w:p>
        </w:tc>
      </w:tr>
      <w:tr w:rsidR="00BE401D" w:rsidRPr="00631549" w14:paraId="50B27A28" w14:textId="77777777" w:rsidTr="00BB2DA6">
        <w:tc>
          <w:tcPr>
            <w:tcW w:w="1194" w:type="dxa"/>
            <w:gridSpan w:val="2"/>
            <w:vAlign w:val="bottom"/>
          </w:tcPr>
          <w:p w14:paraId="7FE81513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6 - '80</w:t>
            </w:r>
          </w:p>
        </w:tc>
        <w:tc>
          <w:tcPr>
            <w:tcW w:w="1195" w:type="dxa"/>
            <w:gridSpan w:val="2"/>
            <w:vAlign w:val="bottom"/>
          </w:tcPr>
          <w:p w14:paraId="057D7DE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004</w:t>
            </w:r>
          </w:p>
        </w:tc>
        <w:tc>
          <w:tcPr>
            <w:tcW w:w="1195" w:type="dxa"/>
            <w:gridSpan w:val="2"/>
            <w:vAlign w:val="bottom"/>
          </w:tcPr>
          <w:p w14:paraId="3A54C90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51064</w:t>
            </w:r>
          </w:p>
        </w:tc>
        <w:tc>
          <w:tcPr>
            <w:tcW w:w="1195" w:type="dxa"/>
            <w:gridSpan w:val="2"/>
            <w:vAlign w:val="bottom"/>
          </w:tcPr>
          <w:p w14:paraId="61B1333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194" w:type="dxa"/>
            <w:gridSpan w:val="2"/>
            <w:vAlign w:val="bottom"/>
          </w:tcPr>
          <w:p w14:paraId="6607843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675</w:t>
            </w:r>
          </w:p>
        </w:tc>
        <w:tc>
          <w:tcPr>
            <w:tcW w:w="1195" w:type="dxa"/>
            <w:gridSpan w:val="2"/>
            <w:vAlign w:val="bottom"/>
          </w:tcPr>
          <w:p w14:paraId="496963F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5" w:type="dxa"/>
            <w:vAlign w:val="bottom"/>
          </w:tcPr>
          <w:p w14:paraId="6B2CD6F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5" w:type="dxa"/>
            <w:vAlign w:val="bottom"/>
          </w:tcPr>
          <w:p w14:paraId="323FB293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E401D" w:rsidRPr="00631549" w14:paraId="6061058E" w14:textId="77777777" w:rsidTr="00BB2DA6">
        <w:tc>
          <w:tcPr>
            <w:tcW w:w="1194" w:type="dxa"/>
            <w:gridSpan w:val="2"/>
            <w:vAlign w:val="bottom"/>
          </w:tcPr>
          <w:p w14:paraId="6A0538AE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1 - '85</w:t>
            </w:r>
          </w:p>
        </w:tc>
        <w:tc>
          <w:tcPr>
            <w:tcW w:w="1195" w:type="dxa"/>
            <w:gridSpan w:val="2"/>
            <w:vAlign w:val="bottom"/>
          </w:tcPr>
          <w:p w14:paraId="655C577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6392</w:t>
            </w:r>
          </w:p>
        </w:tc>
        <w:tc>
          <w:tcPr>
            <w:tcW w:w="1195" w:type="dxa"/>
            <w:gridSpan w:val="2"/>
            <w:vAlign w:val="bottom"/>
          </w:tcPr>
          <w:p w14:paraId="2294F59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1692</w:t>
            </w:r>
          </w:p>
        </w:tc>
        <w:tc>
          <w:tcPr>
            <w:tcW w:w="1195" w:type="dxa"/>
            <w:gridSpan w:val="2"/>
            <w:vAlign w:val="bottom"/>
          </w:tcPr>
          <w:p w14:paraId="479E1E2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59</w:t>
            </w:r>
          </w:p>
        </w:tc>
        <w:tc>
          <w:tcPr>
            <w:tcW w:w="1194" w:type="dxa"/>
            <w:gridSpan w:val="2"/>
            <w:vAlign w:val="bottom"/>
          </w:tcPr>
          <w:p w14:paraId="17F8CEB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405</w:t>
            </w:r>
          </w:p>
        </w:tc>
        <w:tc>
          <w:tcPr>
            <w:tcW w:w="1195" w:type="dxa"/>
            <w:gridSpan w:val="2"/>
            <w:vAlign w:val="bottom"/>
          </w:tcPr>
          <w:p w14:paraId="3F1FDE16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5" w:type="dxa"/>
            <w:vAlign w:val="bottom"/>
          </w:tcPr>
          <w:p w14:paraId="4497B906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5" w:type="dxa"/>
            <w:vAlign w:val="bottom"/>
          </w:tcPr>
          <w:p w14:paraId="0BA1FC84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E401D" w:rsidRPr="00631549" w14:paraId="48ECFC3D" w14:textId="77777777" w:rsidTr="00BB2DA6">
        <w:tc>
          <w:tcPr>
            <w:tcW w:w="1194" w:type="dxa"/>
            <w:gridSpan w:val="2"/>
            <w:vAlign w:val="bottom"/>
          </w:tcPr>
          <w:p w14:paraId="051EFBDF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6 - '90</w:t>
            </w:r>
          </w:p>
        </w:tc>
        <w:tc>
          <w:tcPr>
            <w:tcW w:w="1195" w:type="dxa"/>
            <w:gridSpan w:val="2"/>
            <w:vAlign w:val="bottom"/>
          </w:tcPr>
          <w:p w14:paraId="10B140FA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4110</w:t>
            </w:r>
          </w:p>
        </w:tc>
        <w:tc>
          <w:tcPr>
            <w:tcW w:w="1195" w:type="dxa"/>
            <w:gridSpan w:val="2"/>
            <w:vAlign w:val="bottom"/>
          </w:tcPr>
          <w:p w14:paraId="7B167BA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3263</w:t>
            </w:r>
          </w:p>
        </w:tc>
        <w:tc>
          <w:tcPr>
            <w:tcW w:w="1195" w:type="dxa"/>
            <w:gridSpan w:val="2"/>
            <w:vAlign w:val="bottom"/>
          </w:tcPr>
          <w:p w14:paraId="2893994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194" w:type="dxa"/>
            <w:gridSpan w:val="2"/>
            <w:vAlign w:val="bottom"/>
          </w:tcPr>
          <w:p w14:paraId="416C1554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084</w:t>
            </w:r>
          </w:p>
        </w:tc>
        <w:tc>
          <w:tcPr>
            <w:tcW w:w="1195" w:type="dxa"/>
            <w:gridSpan w:val="2"/>
            <w:vAlign w:val="bottom"/>
          </w:tcPr>
          <w:p w14:paraId="6A7B1DD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5" w:type="dxa"/>
            <w:vAlign w:val="bottom"/>
          </w:tcPr>
          <w:p w14:paraId="1035AC2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5" w:type="dxa"/>
            <w:vAlign w:val="bottom"/>
          </w:tcPr>
          <w:p w14:paraId="76197010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40</w:t>
            </w:r>
          </w:p>
        </w:tc>
      </w:tr>
      <w:tr w:rsidR="00BE401D" w:rsidRPr="00631549" w14:paraId="1988D9CB" w14:textId="77777777" w:rsidTr="00BB2DA6">
        <w:tc>
          <w:tcPr>
            <w:tcW w:w="1194" w:type="dxa"/>
            <w:gridSpan w:val="2"/>
            <w:vAlign w:val="bottom"/>
          </w:tcPr>
          <w:p w14:paraId="469595B0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1 - '95</w:t>
            </w:r>
          </w:p>
        </w:tc>
        <w:tc>
          <w:tcPr>
            <w:tcW w:w="1195" w:type="dxa"/>
            <w:gridSpan w:val="2"/>
            <w:vAlign w:val="bottom"/>
          </w:tcPr>
          <w:p w14:paraId="739C5F7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8683</w:t>
            </w:r>
          </w:p>
        </w:tc>
        <w:tc>
          <w:tcPr>
            <w:tcW w:w="1195" w:type="dxa"/>
            <w:gridSpan w:val="2"/>
            <w:vAlign w:val="bottom"/>
          </w:tcPr>
          <w:p w14:paraId="51086DD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6348</w:t>
            </w:r>
          </w:p>
        </w:tc>
        <w:tc>
          <w:tcPr>
            <w:tcW w:w="1195" w:type="dxa"/>
            <w:gridSpan w:val="2"/>
            <w:vAlign w:val="bottom"/>
          </w:tcPr>
          <w:p w14:paraId="4B69CD4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17</w:t>
            </w:r>
          </w:p>
        </w:tc>
        <w:tc>
          <w:tcPr>
            <w:tcW w:w="1194" w:type="dxa"/>
            <w:gridSpan w:val="2"/>
            <w:vAlign w:val="bottom"/>
          </w:tcPr>
          <w:p w14:paraId="34F6162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268</w:t>
            </w:r>
          </w:p>
        </w:tc>
        <w:tc>
          <w:tcPr>
            <w:tcW w:w="1195" w:type="dxa"/>
            <w:gridSpan w:val="2"/>
            <w:vAlign w:val="bottom"/>
          </w:tcPr>
          <w:p w14:paraId="5FBBE64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95" w:type="dxa"/>
            <w:vAlign w:val="bottom"/>
          </w:tcPr>
          <w:p w14:paraId="467EEA8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95" w:type="dxa"/>
            <w:vAlign w:val="bottom"/>
          </w:tcPr>
          <w:p w14:paraId="0DF8B6C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9</w:t>
            </w:r>
          </w:p>
        </w:tc>
      </w:tr>
      <w:tr w:rsidR="00BE401D" w:rsidRPr="009219B7" w14:paraId="02A176EB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10FF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6 - '0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CEB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105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738A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3912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4D69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ADE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04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45E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84CF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E997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34</w:t>
            </w:r>
          </w:p>
        </w:tc>
      </w:tr>
      <w:tr w:rsidR="00BE401D" w:rsidRPr="009219B7" w14:paraId="1692D21A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BDA4F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6 - '0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C05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89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AEBC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59758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CB5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B71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18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639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B66B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0247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33</w:t>
            </w:r>
          </w:p>
        </w:tc>
      </w:tr>
      <w:tr w:rsidR="00BB2DA6" w:rsidRPr="009219B7" w14:paraId="689C8EDA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5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992FB20" w14:textId="77777777" w:rsidR="00BB2DA6" w:rsidRDefault="00BB2DA6" w:rsidP="00BB2D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  <w:p w14:paraId="36B8BFA3" w14:textId="77777777" w:rsidR="00BB2DA6" w:rsidRPr="00E710D4" w:rsidRDefault="00BB2DA6" w:rsidP="00BB2DA6">
            <w:pPr>
              <w:tabs>
                <w:tab w:val="left" w:pos="2087"/>
              </w:tabs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710D4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Life science</w:t>
            </w:r>
          </w:p>
        </w:tc>
      </w:tr>
      <w:tr w:rsidR="00BE401D" w:rsidRPr="009219B7" w14:paraId="2E6AFFD8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13BB4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1 - '7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C418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794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BC444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4189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5634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67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DACC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88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AF570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8FA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285FD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33</w:t>
            </w:r>
          </w:p>
        </w:tc>
      </w:tr>
      <w:tr w:rsidR="00BE401D" w:rsidRPr="009219B7" w14:paraId="68FA7191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5DF81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6 - '8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302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560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3AC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31899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C77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46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3FD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31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A3E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AABC4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C1F52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09</w:t>
            </w:r>
          </w:p>
        </w:tc>
      </w:tr>
      <w:tr w:rsidR="00BE401D" w:rsidRPr="009219B7" w14:paraId="466C66DA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3AD47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1 - '8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B625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3362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C26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037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92E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73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1C64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981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0C4B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7BDC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7912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BE401D" w:rsidRPr="009219B7" w14:paraId="18E558BF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2A5B1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6 - '9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B51B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137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BA2B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9691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254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55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872E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742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C40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9A96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535FF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BE401D" w:rsidRPr="009219B7" w14:paraId="5A7E075C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A5A73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1 - '9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CB70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4468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786A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5332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5841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15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954E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46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EC2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507F4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F048A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70</w:t>
            </w:r>
          </w:p>
        </w:tc>
      </w:tr>
      <w:tr w:rsidR="00BE401D" w:rsidRPr="009219B7" w14:paraId="3BCB3DED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D3D79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6 - '0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C17C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964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4E4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198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0141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55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ED04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268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0B30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C1BE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991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99</w:t>
            </w:r>
          </w:p>
        </w:tc>
      </w:tr>
      <w:tr w:rsidR="00BB2DA6" w:rsidRPr="009219B7" w14:paraId="2ABF07E6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5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F1386A2" w14:textId="77777777" w:rsidR="00BB2DA6" w:rsidRDefault="00BB2DA6" w:rsidP="00BB2D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  <w:p w14:paraId="2B20F761" w14:textId="77777777" w:rsidR="00BB2DA6" w:rsidRPr="00E710D4" w:rsidRDefault="00BB2DA6" w:rsidP="00E710D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710D4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Mathematics/computer science</w:t>
            </w:r>
          </w:p>
        </w:tc>
      </w:tr>
      <w:tr w:rsidR="00BE401D" w:rsidRPr="009219B7" w14:paraId="5D648813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EDD37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1 - '7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97EF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3521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B60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1959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FC3A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28B1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69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5AC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9970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487A4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BE401D" w:rsidRPr="009219B7" w14:paraId="75DEF97B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53783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6 - '8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F8B0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2291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5A83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826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33EE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1774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9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A3B6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FCA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4161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E401D" w:rsidRPr="009219B7" w14:paraId="6A7A4E73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5DC52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1 - '8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1FA5A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720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E09E4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806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E365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582A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3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EB5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6FA0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9331A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BE401D" w:rsidRPr="009219B7" w14:paraId="7D308E72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08218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6 - '9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BB74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532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2C94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164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0824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1F32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59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AA69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C7C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EE1C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E401D" w:rsidRPr="009219B7" w14:paraId="6F564945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5A94B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1 - '9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C821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332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71F5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764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94F6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FF40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619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3C7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E27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100B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BE401D" w:rsidRPr="009219B7" w14:paraId="765D7CC2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5CA82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6 - '0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D38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662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27B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363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04D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3E3CD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72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FE7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467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F28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5</w:t>
            </w:r>
          </w:p>
        </w:tc>
      </w:tr>
      <w:tr w:rsidR="00BB2DA6" w:rsidRPr="009219B7" w14:paraId="1E38DA7B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5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B881C81" w14:textId="77777777" w:rsidR="00BB2DA6" w:rsidRDefault="00BB2DA6" w:rsidP="00BB2D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  <w:p w14:paraId="2FBA6EC9" w14:textId="77777777" w:rsidR="00BB2DA6" w:rsidRPr="00E710D4" w:rsidRDefault="00BB2DA6" w:rsidP="00E710D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710D4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Physical science</w:t>
            </w:r>
          </w:p>
        </w:tc>
      </w:tr>
      <w:tr w:rsidR="00BE401D" w:rsidRPr="009219B7" w14:paraId="76EEBEAC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262C6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1 - '7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0158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603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8EB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253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4FFF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9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B901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03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F1B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9EE7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D53A5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E401D" w:rsidRPr="009219B7" w14:paraId="02F32AE8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5D59A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6 - '8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05E5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7028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2BC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8921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9D6F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1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7F7B4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86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67C8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DDA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72A0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70</w:t>
            </w:r>
          </w:p>
        </w:tc>
      </w:tr>
      <w:tr w:rsidR="00BE401D" w:rsidRPr="009219B7" w14:paraId="62B523B7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1B5C9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1 - '8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7C00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141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CAF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664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149F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56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E69F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0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3B9D1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4A4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B7AD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13</w:t>
            </w:r>
          </w:p>
        </w:tc>
      </w:tr>
      <w:tr w:rsidR="00BE401D" w:rsidRPr="009219B7" w14:paraId="3EC06973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80257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6 - '9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9BC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74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BB2EF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049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C3BC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3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7A5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72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934A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5AF9B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E84FC" w14:textId="77777777" w:rsidR="00BE401D" w:rsidRPr="00BB2DA6" w:rsidRDefault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BE401D" w:rsidRPr="009219B7" w14:paraId="545B407E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A3990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1 - '9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52E2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96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6E76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745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96DD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8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F487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029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C9896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69F84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24985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3</w:t>
            </w:r>
          </w:p>
        </w:tc>
      </w:tr>
      <w:tr w:rsidR="00BE401D" w:rsidRPr="009219B7" w14:paraId="7F20C4DC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5FF0F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6 - '0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C1C3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87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40B1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9458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B36F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78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97D9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57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3370C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B1AE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56C0" w14:textId="77777777" w:rsidR="00BE401D" w:rsidRPr="00BE401D" w:rsidRDefault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1</w:t>
            </w:r>
          </w:p>
        </w:tc>
      </w:tr>
      <w:tr w:rsidR="00BB2DA6" w:rsidRPr="009219B7" w14:paraId="760524A2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5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72D2635" w14:textId="77777777" w:rsidR="00BB2DA6" w:rsidRDefault="00BB2DA6" w:rsidP="00BB2D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  <w:p w14:paraId="0A1F8384" w14:textId="77777777" w:rsidR="00BB2DA6" w:rsidRPr="00E710D4" w:rsidRDefault="00BB2DA6" w:rsidP="00E710D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710D4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Social science</w:t>
            </w:r>
          </w:p>
        </w:tc>
      </w:tr>
      <w:tr w:rsidR="00BE401D" w:rsidRPr="009219B7" w14:paraId="417668E9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B5835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1 - '7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BEBF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0849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988E5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4520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7510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45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9F50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85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71E3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209A6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90CA2" w14:textId="77777777" w:rsidR="00BE401D" w:rsidRPr="00BB2DA6" w:rsidRDefault="00BE401D" w:rsidP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09</w:t>
            </w:r>
          </w:p>
        </w:tc>
      </w:tr>
      <w:tr w:rsidR="00BE401D" w:rsidRPr="009219B7" w14:paraId="7F73DE8B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3861D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76 - '8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CEDB5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592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3D9A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418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18BB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02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AB54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87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696D9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DAE0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8743" w14:textId="77777777" w:rsidR="00BE401D" w:rsidRPr="00BB2DA6" w:rsidRDefault="00BE401D" w:rsidP="00BE401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BB2DA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0.030</w:t>
            </w:r>
          </w:p>
        </w:tc>
      </w:tr>
      <w:tr w:rsidR="00BE401D" w:rsidRPr="009219B7" w14:paraId="7CE5666E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D6618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1 - '8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7A44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7338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4A7C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1129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5155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51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C255C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27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22172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0953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49930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9</w:t>
            </w:r>
          </w:p>
        </w:tc>
      </w:tr>
      <w:tr w:rsidR="00BE401D" w:rsidRPr="009219B7" w14:paraId="11A1D191" w14:textId="77777777" w:rsidTr="00BB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7794F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86 - '9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8A6A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05851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DF9F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4106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ABCF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81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1DDE5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08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A6ECA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F1A1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9ACF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98</w:t>
            </w:r>
          </w:p>
        </w:tc>
      </w:tr>
      <w:tr w:rsidR="00BE401D" w:rsidRPr="009219B7" w14:paraId="63719C9F" w14:textId="77777777" w:rsidTr="00E710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15D67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1 - '9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F4F6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83272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5236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390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E171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349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A7C2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96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1930B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2F778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C94B5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78</w:t>
            </w:r>
          </w:p>
        </w:tc>
      </w:tr>
      <w:tr w:rsidR="00BE401D" w:rsidRPr="009219B7" w14:paraId="47D9C103" w14:textId="77777777" w:rsidTr="00E710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27ACC" w14:textId="77777777" w:rsidR="00BE401D" w:rsidRPr="009219B7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219B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'96 - '0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DA153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68150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A2D65A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4575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06156E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822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11BE3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3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47C847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B2C87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47FDA0" w14:textId="77777777" w:rsidR="00BE401D" w:rsidRPr="00BE401D" w:rsidRDefault="00BE401D" w:rsidP="00BE401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E401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72</w:t>
            </w:r>
          </w:p>
        </w:tc>
      </w:tr>
    </w:tbl>
    <w:p w14:paraId="07CE5A6C" w14:textId="77777777" w:rsidR="009219B7" w:rsidRPr="00631549" w:rsidRDefault="009219B7">
      <w:pPr>
        <w:rPr>
          <w:rFonts w:ascii="Times" w:hAnsi="Times"/>
        </w:rPr>
      </w:pPr>
    </w:p>
    <w:sectPr w:rsidR="009219B7" w:rsidRPr="00631549" w:rsidSect="002D1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549"/>
    <w:rsid w:val="00061902"/>
    <w:rsid w:val="00070F78"/>
    <w:rsid w:val="00207ECF"/>
    <w:rsid w:val="002D163C"/>
    <w:rsid w:val="00310EB3"/>
    <w:rsid w:val="003B3CA2"/>
    <w:rsid w:val="003C50CE"/>
    <w:rsid w:val="00631549"/>
    <w:rsid w:val="008403DA"/>
    <w:rsid w:val="009219B7"/>
    <w:rsid w:val="00AE2164"/>
    <w:rsid w:val="00B40A7A"/>
    <w:rsid w:val="00BB2DA6"/>
    <w:rsid w:val="00BB6B16"/>
    <w:rsid w:val="00BE401D"/>
    <w:rsid w:val="00E710D4"/>
    <w:rsid w:val="00EB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CCF5F"/>
  <w14:defaultImageDpi w14:val="300"/>
  <w15:docId w15:val="{90B33DB1-87F8-4FD7-9DAC-7234A0FB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1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>Upload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475DA4A4-7B5D-44FB-8DF7-347AD09102AC}"/>
</file>

<file path=customXml/itemProps2.xml><?xml version="1.0" encoding="utf-8"?>
<ds:datastoreItem xmlns:ds="http://schemas.openxmlformats.org/officeDocument/2006/customXml" ds:itemID="{B0E9F114-DFA1-4550-B585-3E4882A9A351}"/>
</file>

<file path=customXml/itemProps3.xml><?xml version="1.0" encoding="utf-8"?>
<ds:datastoreItem xmlns:ds="http://schemas.openxmlformats.org/officeDocument/2006/customXml" ds:itemID="{7A3D6E31-D4AA-464D-AF4C-7C34BFCF5E57}"/>
</file>

<file path=customXml/itemProps4.xml><?xml version="1.0" encoding="utf-8"?>
<ds:datastoreItem xmlns:ds="http://schemas.openxmlformats.org/officeDocument/2006/customXml" ds:itemID="{6AD83EF1-5C7B-4C0A-AC07-9DEDAE68AF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ller</dc:creator>
  <cp:keywords/>
  <dc:description/>
  <cp:lastModifiedBy>Elaine Scott</cp:lastModifiedBy>
  <cp:revision>2</cp:revision>
  <dcterms:created xsi:type="dcterms:W3CDTF">2015-02-13T07:28:00Z</dcterms:created>
  <dcterms:modified xsi:type="dcterms:W3CDTF">2015-02-1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